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4F83" w:rsidRPr="007E6E18" w:rsidRDefault="00000000" w:rsidP="007E6E18">
      <w:pPr>
        <w:spacing w:after="12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32"/>
        </w:rPr>
        <w:t>Supporting Information</w:t>
      </w:r>
    </w:p>
    <w:p w:rsidR="00C04F83" w:rsidRPr="007E6E18" w:rsidRDefault="00000000" w:rsidP="007E6E18">
      <w:pPr>
        <w:spacing w:after="3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</w:rPr>
        <w:t>A Sonification Framework for GPCR Molecular Dynamics: Auditory Signatures of β2-Adrenergic Receptor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sz w:val="22"/>
        </w:rPr>
        <w:t>Ekrem Yasar</w:t>
      </w:r>
    </w:p>
    <w:p w:rsidR="00C04F83" w:rsidRPr="007E6E18" w:rsidRDefault="00C04F83" w:rsidP="007E6E18">
      <w:pPr>
        <w:spacing w:line="360" w:lineRule="auto"/>
        <w:jc w:val="both"/>
        <w:rPr>
          <w:rFonts w:ascii="CMU Serif Roman" w:hAnsi="CMU Serif Roman" w:cs="CMU Serif Roman"/>
        </w:rPr>
      </w:pP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Contents of this Supporting Information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1. Per-state MIDI parameter summary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2. PCA loadings for the four common MD features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3. Acoustic feature Mann–Whitney U tests — all 28 descriptors × 2 pairs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4. Leave-one-instrument-out confusion matrices — per-pair binary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5. Three-class supplementary classification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6. Per-pair MD-feature baseline classifier — extended</w:t>
      </w:r>
    </w:p>
    <w:p w:rsidR="00C04F83" w:rsidRPr="007E6E18" w:rsidRDefault="00000000" w:rsidP="007E6E18">
      <w:pPr>
        <w:pStyle w:val="ListeMaddemi"/>
        <w:spacing w:line="360" w:lineRule="auto"/>
        <w:ind w:left="567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Figures S1 – S10. Quality-control plots, time-series, spectrograms, PCA, and 3-class confusion matrix (file list below)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Table S1. Per-state MIDI parameter summary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Statistics over the 500 sonification steps per state. MIDI note range C3 – C6 (48 – 84); note duration linearly scaled from NPxxY-RMSD; velocity scaled from Cα RMSD. State order follows the activation continuum.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1984"/>
        <w:gridCol w:w="680"/>
        <w:gridCol w:w="1814"/>
        <w:gridCol w:w="2268"/>
        <w:gridCol w:w="2041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State</w:t>
            </w:r>
          </w:p>
        </w:tc>
        <w:tc>
          <w:tcPr>
            <w:tcW w:w="680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n</w:t>
            </w:r>
          </w:p>
        </w:tc>
        <w:tc>
          <w:tcPr>
            <w:tcW w:w="181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itch (MIDI note)</w:t>
            </w:r>
          </w:p>
        </w:tc>
        <w:tc>
          <w:tcPr>
            <w:tcW w:w="2268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Duration (s)</w:t>
            </w:r>
          </w:p>
        </w:tc>
        <w:tc>
          <w:tcPr>
            <w:tcW w:w="204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Velocity (MIDI)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Inactive</w:t>
            </w:r>
          </w:p>
        </w:tc>
        <w:tc>
          <w:tcPr>
            <w:tcW w:w="680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500</w:t>
            </w:r>
          </w:p>
        </w:tc>
        <w:tc>
          <w:tcPr>
            <w:tcW w:w="181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57.7 ± 4.3 [48 – 67]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214 ± 0.038 [0.12 – 0.35]</w:t>
            </w:r>
          </w:p>
        </w:tc>
        <w:tc>
          <w:tcPr>
            <w:tcW w:w="204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72.0 ± 7.3 [40 – 90]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Active (apo)</w:t>
            </w:r>
          </w:p>
        </w:tc>
        <w:tc>
          <w:tcPr>
            <w:tcW w:w="680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500</w:t>
            </w:r>
          </w:p>
        </w:tc>
        <w:tc>
          <w:tcPr>
            <w:tcW w:w="181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64.0 ± 5.1 [55 – 79]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315 ± 0.069 [0.12 – 0.45]</w:t>
            </w:r>
          </w:p>
        </w:tc>
        <w:tc>
          <w:tcPr>
            <w:tcW w:w="204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77.9 ± 8.5 [40 – 89]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Active + ligand</w:t>
            </w:r>
          </w:p>
        </w:tc>
        <w:tc>
          <w:tcPr>
            <w:tcW w:w="680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500</w:t>
            </w:r>
          </w:p>
        </w:tc>
        <w:tc>
          <w:tcPr>
            <w:tcW w:w="181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71.7 ± 6.4 [50 – 84]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219 ± 0.033 [0.12 – 0.28]</w:t>
            </w:r>
          </w:p>
        </w:tc>
        <w:tc>
          <w:tcPr>
            <w:tcW w:w="204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4.8 ± 10.7 [40 – 110]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Each cell: mean ± SD [min – max]. Pitch values shifted upward with activation; note duration peaks in the active apo state (NPxxY-RMSD maximum) and shortens in the ligand-bound state (NPxxY-RMSD stabilisation); velocity increases monotonically with activation.</w:t>
      </w:r>
    </w:p>
    <w:p w:rsidR="00C04F83" w:rsidRPr="007E6E18" w:rsidRDefault="00C04F83" w:rsidP="007E6E18">
      <w:pPr>
        <w:spacing w:line="360" w:lineRule="auto"/>
        <w:jc w:val="both"/>
        <w:rPr>
          <w:rFonts w:ascii="CMU Serif Roman" w:hAnsi="CMU Serif Roman" w:cs="CMU Serif Roman"/>
        </w:rPr>
      </w:pP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Table S2. PCA loadings for the four common MD features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Principal components fitted on standardised MD features pooled across all three states (Notebook 03, §11). Two components retained.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3402"/>
        <w:gridCol w:w="1701"/>
        <w:gridCol w:w="1701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MD feature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C1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C2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TM3–TM6 intracellular distance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649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218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NPxxY motif RMSD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−0.376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563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DRY ionic-lock distance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652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233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Cα RMSD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−0.107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+0.762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PC1 is dominated by the two intracellular helix-opening distances (TM3–TM6 and DRY lock) — the canonical activation axis. PC2 loads primarily on Cα RMSD (global flexibility) and NPxxY motif RMSD, separating the active apo ensemble (high motif dynamics) from the ligand-bound ensemble (stabilised motif).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Table S3. Acoustic feature Mann–Whitney U tests — all 28 descriptors × 2 pairs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Per-pair MWU on every windowed audio descriptor (1-s windows, 0.5-s hop, ~1 700 windows per pair pooled across the three instruments). Cliff's δ as effect size; Benjamini–Hochberg-corrected q-values. Rows sorted by |Cliff's δ| (descending). Significant rows at q &lt; 0.05 are marked *.</w:t>
      </w:r>
    </w:p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Panel A. Activation pair (inactive vs active)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417"/>
        <w:gridCol w:w="581"/>
        <w:gridCol w:w="567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Audio descriptor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ean_A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ean_B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U</w:t>
            </w:r>
          </w:p>
        </w:tc>
        <w:tc>
          <w:tcPr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q (BH)</w:t>
            </w:r>
          </w:p>
        </w:tc>
        <w:tc>
          <w:tcPr>
            <w:tcW w:w="56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|δ|</w:t>
            </w:r>
          </w:p>
        </w:tc>
        <w:tc>
          <w:tcPr>
            <w:tcW w:w="56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ig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rms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2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3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1 11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7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⁸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82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2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6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44 54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8 × 10</w:t>
            </w:r>
            <w:r w:rsidRPr="007E6E18">
              <w:rPr>
                <w:rFonts w:ascii="Cambria Math" w:hAnsi="Cambria Math" w:cs="Cambria Math"/>
                <w:sz w:val="16"/>
              </w:rPr>
              <w:t>⁻⁹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8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8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6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49 83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3 × 10</w:t>
            </w:r>
            <w:r w:rsidRPr="007E6E18">
              <w:rPr>
                <w:rFonts w:ascii="Cambria Math" w:hAnsi="Cambria Math" w:cs="Cambria Math"/>
                <w:sz w:val="16"/>
              </w:rPr>
              <w:t>⁻⁸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6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2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.6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8.0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30 70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2 × 10</w:t>
            </w:r>
            <w:r w:rsidRPr="007E6E18">
              <w:rPr>
                <w:rFonts w:ascii="Cambria Math" w:hAnsi="Cambria Math" w:cs="Cambria Math"/>
                <w:sz w:val="16"/>
              </w:rPr>
              <w:t>⁻⁷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2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3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5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7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66 45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6 × 10</w:t>
            </w:r>
            <w:r w:rsidRPr="007E6E18">
              <w:rPr>
                <w:rFonts w:ascii="Cambria Math" w:hAnsi="Cambria Math" w:cs="Cambria Math"/>
                <w:sz w:val="16"/>
              </w:rPr>
              <w:t>⁻⁷⁴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2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7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8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0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85 38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5 × 10</w:t>
            </w:r>
            <w:r w:rsidRPr="007E6E18">
              <w:rPr>
                <w:rFonts w:ascii="Cambria Math" w:hAnsi="Cambria Math" w:cs="Cambria Math"/>
                <w:sz w:val="16"/>
              </w:rPr>
              <w:t>⁻⁶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6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6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8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93 17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4 × 10</w:t>
            </w:r>
            <w:r w:rsidRPr="007E6E18">
              <w:rPr>
                <w:rFonts w:ascii="Cambria Math" w:hAnsi="Cambria Math" w:cs="Cambria Math"/>
                <w:sz w:val="16"/>
              </w:rPr>
              <w:t>⁻⁵⁴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4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0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9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96 64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3 × 10</w:t>
            </w:r>
            <w:r w:rsidRPr="007E6E18">
              <w:rPr>
                <w:rFonts w:ascii="Cambria Math" w:hAnsi="Cambria Math" w:cs="Cambria Math"/>
                <w:sz w:val="16"/>
              </w:rPr>
              <w:t>⁻⁵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3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9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8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9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97 79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0 × 10</w:t>
            </w:r>
            <w:r w:rsidRPr="007E6E18">
              <w:rPr>
                <w:rFonts w:ascii="Cambria Math" w:hAnsi="Cambria Math" w:cs="Cambria Math"/>
                <w:sz w:val="16"/>
              </w:rPr>
              <w:t>⁻⁵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3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6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6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95 25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0 × 10</w:t>
            </w:r>
            <w:r w:rsidRPr="007E6E18">
              <w:rPr>
                <w:rFonts w:ascii="Cambria Math" w:hAnsi="Cambria Math" w:cs="Cambria Math"/>
                <w:sz w:val="16"/>
              </w:rPr>
              <w:t>⁻⁵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2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zcr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00 61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0 × 10</w:t>
            </w:r>
            <w:r w:rsidRPr="007E6E18">
              <w:rPr>
                <w:rFonts w:ascii="Cambria Math" w:hAnsi="Cambria Math" w:cs="Cambria Math"/>
                <w:sz w:val="16"/>
              </w:rPr>
              <w:t>⁻⁴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2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0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.8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6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92 15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6 × 10</w:t>
            </w:r>
            <w:r w:rsidRPr="007E6E18">
              <w:rPr>
                <w:rFonts w:ascii="Cambria Math" w:hAnsi="Cambria Math" w:cs="Cambria Math"/>
                <w:sz w:val="16"/>
              </w:rPr>
              <w:t>⁻⁴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16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9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.3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87 642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9 × 10</w:t>
            </w:r>
            <w:r w:rsidRPr="007E6E18">
              <w:rPr>
                <w:rFonts w:ascii="Cambria Math" w:hAnsi="Cambria Math" w:cs="Cambria Math"/>
                <w:sz w:val="16"/>
              </w:rPr>
              <w:t>⁻⁴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0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4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6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0.0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16 41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  <w:r w:rsidRPr="007E6E18">
              <w:rPr>
                <w:rFonts w:ascii="Cambria Math" w:hAnsi="Cambria Math" w:cs="Cambria Math"/>
                <w:sz w:val="16"/>
              </w:rPr>
              <w:t>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7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1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6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18 04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  <w:r w:rsidRPr="007E6E18">
              <w:rPr>
                <w:rFonts w:ascii="Cambria Math" w:hAnsi="Cambria Math" w:cs="Cambria Math"/>
                <w:sz w:val="16"/>
              </w:rPr>
              <w:t>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7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1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.9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7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72 46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5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  <w:r w:rsidRPr="007E6E18">
              <w:rPr>
                <w:rFonts w:ascii="Cambria Math" w:hAnsi="Cambria Math" w:cs="Cambria Math"/>
                <w:sz w:val="16"/>
              </w:rPr>
              <w:t>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5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rms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23 97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9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  <w:r w:rsidRPr="007E6E18">
              <w:rPr>
                <w:rFonts w:ascii="Cambria Math" w:hAnsi="Cambria Math" w:cs="Cambria Math"/>
                <w:sz w:val="16"/>
              </w:rPr>
              <w:t>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56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5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1.4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7.2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51 54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9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9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5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6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6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8 22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5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8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.6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4.7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33 73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48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7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6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30 63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9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⁷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3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zcr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2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2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68 13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2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3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7.2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8.7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25 96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⁵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2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429.6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99.2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80 00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3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9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.4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7.5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87 90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3 × 10</w:t>
            </w:r>
            <w:r w:rsidRPr="007E6E18">
              <w:rPr>
                <w:rFonts w:ascii="Cambria Math" w:hAnsi="Cambria Math" w:cs="Cambria Math"/>
                <w:sz w:val="16"/>
              </w:rPr>
              <w:t>⁻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7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3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3.1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4.3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90 10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7 × 10</w:t>
            </w:r>
            <w:r w:rsidRPr="007E6E18">
              <w:rPr>
                <w:rFonts w:ascii="Cambria Math" w:hAnsi="Cambria Math" w:cs="Cambria Math"/>
                <w:sz w:val="16"/>
              </w:rPr>
              <w:t>⁻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66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lastRenderedPageBreak/>
              <w:t>mfcc4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1.5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7.0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90 27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5 × 10</w:t>
            </w:r>
            <w:r w:rsidRPr="007E6E18">
              <w:rPr>
                <w:rFonts w:ascii="Cambria Math" w:hAnsi="Cambria Math" w:cs="Cambria Math"/>
                <w:sz w:val="16"/>
              </w:rPr>
              <w:t>⁻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6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2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11.4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05.3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04 71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1 × 10</w:t>
            </w:r>
            <w:r w:rsidRPr="007E6E18">
              <w:rPr>
                <w:rFonts w:ascii="Cambria Math" w:hAnsi="Cambria Math" w:cs="Cambria Math"/>
                <w:sz w:val="16"/>
              </w:rPr>
              <w:t>⁻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6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rolloff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58.7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00.2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15 58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5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9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bandwidth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558.3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612.2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19 67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8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rolloff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174.3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248.9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19 70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8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centroid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42.0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1.9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21 94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1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7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3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5.7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1.2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25 22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6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2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2.6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2.9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26 12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6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centroid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055.1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101.7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30 20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5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ns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bandwidth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94.1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86.6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51 71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8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1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ns</w:t>
            </w:r>
          </w:p>
        </w:tc>
      </w:tr>
    </w:tbl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Panel B. Ligand pair (active apo vs active + ligand)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134"/>
        <w:gridCol w:w="1417"/>
        <w:gridCol w:w="581"/>
        <w:gridCol w:w="567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Audio descriptor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ean_A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ean_B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U</w:t>
            </w:r>
          </w:p>
        </w:tc>
        <w:tc>
          <w:tcPr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q (BH)</w:t>
            </w:r>
          </w:p>
        </w:tc>
        <w:tc>
          <w:tcPr>
            <w:tcW w:w="56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|δ|</w:t>
            </w:r>
          </w:p>
        </w:tc>
        <w:tc>
          <w:tcPr>
            <w:tcW w:w="56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ig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99.2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79.4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5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⁷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0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5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7.2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14.6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13 17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5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⁷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0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2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05.3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58.7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10 82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3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9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rolloff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00.2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370.2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 932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8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9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7.5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8.0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 955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8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9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rolloff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248.9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369.7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 132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8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88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rms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3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6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 39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1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88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centroid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1.9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43.5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 45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⁶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76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rms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7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 63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⁵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76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centroid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101.7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959.7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 10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⁵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7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bandwidth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612.2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09.6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 85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⁵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7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3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8.7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7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3 232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7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³</w:t>
            </w:r>
            <w:r w:rsidRPr="007E6E18">
              <w:rPr>
                <w:rFonts w:ascii="Cambria Math" w:hAnsi="Cambria Math" w:cs="Cambria Math"/>
                <w:sz w:val="16"/>
              </w:rPr>
              <w:t>⁸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93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8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4.7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14.4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69 52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2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¹</w:t>
            </w:r>
            <w:r w:rsidRPr="007E6E18">
              <w:rPr>
                <w:rFonts w:ascii="Cambria Math" w:hAnsi="Cambria Math" w:cs="Cambria Math"/>
                <w:sz w:val="16"/>
              </w:rPr>
              <w:t>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87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5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7.6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1.9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5 95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7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⁹⁴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84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4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0.0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6.0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7 22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1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⁹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84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zcr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4 71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1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⁵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76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6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8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.8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90 35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8.8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⁵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74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9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2.3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7.8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70 91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0 × 10</w:t>
            </w:r>
            <w:r w:rsidRPr="007E6E18">
              <w:rPr>
                <w:rFonts w:ascii="Cambria Math" w:hAnsi="Cambria Math" w:cs="Cambria Math"/>
                <w:sz w:val="16"/>
              </w:rPr>
              <w:t>⁻⁹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60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0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6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12.1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67 54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2 × 10</w:t>
            </w:r>
            <w:r w:rsidRPr="007E6E18">
              <w:rPr>
                <w:rFonts w:ascii="Cambria Math" w:hAnsi="Cambria Math" w:cs="Cambria Math"/>
                <w:sz w:val="16"/>
              </w:rPr>
              <w:t>⁻⁹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9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zcr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2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3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46 112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4 × 10</w:t>
            </w:r>
            <w:r w:rsidRPr="007E6E18">
              <w:rPr>
                <w:rFonts w:ascii="Cambria Math" w:hAnsi="Cambria Math" w:cs="Cambria Math"/>
                <w:sz w:val="16"/>
              </w:rPr>
              <w:t>⁻⁹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59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1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4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5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87 49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4 × 10</w:t>
            </w:r>
            <w:r w:rsidRPr="007E6E18">
              <w:rPr>
                <w:rFonts w:ascii="Cambria Math" w:hAnsi="Cambria Math" w:cs="Cambria Math"/>
                <w:sz w:val="16"/>
              </w:rPr>
              <w:t>⁻⁶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47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4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7.0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6.0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21 54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5 × 10</w:t>
            </w:r>
            <w:r w:rsidRPr="007E6E18">
              <w:rPr>
                <w:rFonts w:ascii="Cambria Math" w:hAnsi="Cambria Math" w:cs="Cambria Math"/>
                <w:sz w:val="16"/>
              </w:rPr>
              <w:t>⁻⁴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79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8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7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42 383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9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32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lastRenderedPageBreak/>
              <w:t>mfcc6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0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5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56 62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5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8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2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2.9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1.7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49 38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7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  <w:r w:rsidRPr="007E6E18">
              <w:rPr>
                <w:rFonts w:ascii="Cambria Math" w:hAnsi="Cambria Math" w:cs="Cambria Math"/>
                <w:sz w:val="16"/>
              </w:rPr>
              <w:t>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6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2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8.0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0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81 39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3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21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2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8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21 10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4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  <w:r w:rsidRPr="007E6E18">
              <w:rPr>
                <w:rFonts w:ascii="Cambria Math" w:hAnsi="Cambria Math" w:cs="Cambria Math"/>
                <w:sz w:val="16"/>
              </w:rPr>
              <w:t>⁰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81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spec_bandwidth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86.6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21.9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03 271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6 × 10</w:t>
            </w:r>
            <w:r w:rsidRPr="007E6E18">
              <w:rPr>
                <w:rFonts w:ascii="Cambria Math" w:hAnsi="Cambria Math" w:cs="Cambria Math"/>
                <w:sz w:val="16"/>
              </w:rPr>
              <w:t>⁻⁷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5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0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1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56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03 91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2 × 10</w:t>
            </w:r>
            <w:r w:rsidRPr="007E6E18">
              <w:rPr>
                <w:rFonts w:ascii="Cambria Math" w:hAnsi="Cambria Math" w:cs="Cambria Math"/>
                <w:sz w:val="16"/>
              </w:rPr>
              <w:t>⁻⁷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48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3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1.2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44.0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02 94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6 × 10</w:t>
            </w:r>
            <w:r w:rsidRPr="007E6E18">
              <w:rPr>
                <w:rFonts w:ascii="Cambria Math" w:hAnsi="Cambria Math" w:cs="Cambria Math"/>
                <w:sz w:val="16"/>
              </w:rPr>
              <w:t>⁻⁶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130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7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6.07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79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89 764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.3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93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7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64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3.71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87 597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87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3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4.30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13.8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86 94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.1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³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85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1_mea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78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−6.2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33 969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²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6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*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13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75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7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68 228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2.6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32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ns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mfcc9_st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92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5.83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365 14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4.0 × 10</w:t>
            </w:r>
            <w:r w:rsidRPr="007E6E18">
              <w:rPr>
                <w:rFonts w:ascii="Cambria Math" w:hAnsi="Cambria Math" w:cs="Cambria Math"/>
                <w:sz w:val="16"/>
              </w:rPr>
              <w:t>⁻</w:t>
            </w:r>
            <w:r w:rsidRPr="007E6E18">
              <w:rPr>
                <w:rFonts w:ascii="CMU Serif Roman" w:hAnsi="CMU Serif Roman" w:cs="CMU Serif Roman"/>
                <w:sz w:val="16"/>
              </w:rPr>
              <w:t>¹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0.024</w:t>
            </w:r>
          </w:p>
        </w:tc>
        <w:tc>
          <w:tcPr>
            <w:tcW w:w="56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6"/>
              </w:rPr>
              <w:t>ns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Total significant descriptors: activation pair 34 / 36, ligand pair 34 / 36 (q &lt; 0.05 BH). The ligand pair shows 17 descriptors with |Cliff's δ| &gt; 0.7 (effectively perfect separation), driven by the snare-percussion track that is triggered only when the ligand-contact count is non-zero.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Table S4. Leave-one-instrument-out confusion matrices — per-pair binary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Expanded form of Table 4 Panel B. Random Forest trained on two of three instruments, tested on the held-out third. Rows are the true class; columns are the predicted class. Class-biased misclassifications (a single column dominating in the off-diagonal) reflect non-overlap of the held-out instrument's MFCC manifold with the training instruments.</w:t>
      </w:r>
    </w:p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Activation pair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1417"/>
        <w:gridCol w:w="2551"/>
        <w:gridCol w:w="2551"/>
        <w:gridCol w:w="1701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Held-out</w:t>
            </w:r>
          </w:p>
        </w:tc>
        <w:tc>
          <w:tcPr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red → inactive</w:t>
            </w:r>
            <w:r w:rsidRPr="007E6E18">
              <w:rPr>
                <w:rFonts w:ascii="CMU Serif Roman" w:hAnsi="CMU Serif Roman" w:cs="CMU Serif Roman"/>
                <w:sz w:val="20"/>
              </w:rPr>
              <w:br/>
              <w:t>(True: inact. / active)</w:t>
            </w:r>
          </w:p>
        </w:tc>
        <w:tc>
          <w:tcPr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red → active</w:t>
            </w:r>
            <w:r w:rsidRPr="007E6E18">
              <w:rPr>
                <w:rFonts w:ascii="CMU Serif Roman" w:hAnsi="CMU Serif Roman" w:cs="CMU Serif Roman"/>
                <w:sz w:val="20"/>
              </w:rPr>
              <w:br/>
              <w:t>(True: inact. / active)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Balanced acc.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iano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226 / 262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6 / 71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594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violin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85 / 9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47 / 324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885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flute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16 / 0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16 / 333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750</w:t>
            </w:r>
          </w:p>
        </w:tc>
      </w:tr>
    </w:tbl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Ligand pair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1417"/>
        <w:gridCol w:w="2551"/>
        <w:gridCol w:w="2551"/>
        <w:gridCol w:w="1701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Held-out</w:t>
            </w:r>
          </w:p>
        </w:tc>
        <w:tc>
          <w:tcPr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red → active</w:t>
            </w:r>
            <w:r w:rsidRPr="007E6E18">
              <w:rPr>
                <w:rFonts w:ascii="CMU Serif Roman" w:hAnsi="CMU Serif Roman" w:cs="CMU Serif Roman"/>
                <w:sz w:val="20"/>
              </w:rPr>
              <w:br/>
              <w:t>(True: active / active+lig.)</w:t>
            </w:r>
          </w:p>
        </w:tc>
        <w:tc>
          <w:tcPr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red → active+lig.</w:t>
            </w:r>
            <w:r w:rsidRPr="007E6E18">
              <w:rPr>
                <w:rFonts w:ascii="CMU Serif Roman" w:hAnsi="CMU Serif Roman" w:cs="CMU Serif Roman"/>
                <w:sz w:val="20"/>
              </w:rPr>
              <w:br/>
              <w:t>(True: active / active+lig.)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Balanced acc.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iano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33 / 0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 / 238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.000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violin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19 / 0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214 / 238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679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flute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33 / 0</w:t>
            </w:r>
          </w:p>
        </w:tc>
        <w:tc>
          <w:tcPr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 / 238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.000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Bold counts in the off-diagonals (e.g. 262, 214, 116) highlight the class-bias direction. The other classifiers correctly assign every window.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Table S5. Three-class supplementary classification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Same Random Forest framework as Table 4 Panel A, but trained as a single 3-class classifier (chance = 0.333). Reported per instrument and pooled. Included for completeness; shows that the framework generalises beyond the two designed pair contrasts.</w:t>
      </w:r>
    </w:p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Panel A. Within-instrument 5-fold CV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3118"/>
        <w:gridCol w:w="1701"/>
        <w:gridCol w:w="2835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Model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n_samples</w:t>
            </w:r>
          </w:p>
        </w:tc>
        <w:tc>
          <w:tcPr>
            <w:tcW w:w="2835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Balanced accuracy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-class / piano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835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992 ± 0.008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-class / violin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835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997 ± 0.006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-class / flute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835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998 ± 0.003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3-class / pooled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2 409</w:t>
            </w:r>
          </w:p>
        </w:tc>
        <w:tc>
          <w:tcPr>
            <w:tcW w:w="2835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996 ± 0.002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8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MD baseline / 3-class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 500</w:t>
            </w:r>
          </w:p>
        </w:tc>
        <w:tc>
          <w:tcPr>
            <w:tcW w:w="2835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994 ± 0.005</w:t>
            </w:r>
          </w:p>
        </w:tc>
      </w:tr>
    </w:tbl>
    <w:p w:rsidR="00C04F83" w:rsidRPr="007E6E18" w:rsidRDefault="00000000" w:rsidP="007E6E18">
      <w:pPr>
        <w:pStyle w:val="Balk2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t>Panel B. 3-class LOIO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2551"/>
        <w:gridCol w:w="1417"/>
        <w:gridCol w:w="1417"/>
        <w:gridCol w:w="2268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Held-out instrument</w:t>
            </w:r>
          </w:p>
        </w:tc>
        <w:tc>
          <w:tcPr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n_train</w:t>
            </w:r>
          </w:p>
        </w:tc>
        <w:tc>
          <w:tcPr>
            <w:tcW w:w="1417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n_test</w:t>
            </w:r>
          </w:p>
        </w:tc>
        <w:tc>
          <w:tcPr>
            <w:tcW w:w="2268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Balanced accuracy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piano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 60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728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violin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 60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726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flute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1 606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803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805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mean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—</w:t>
            </w:r>
          </w:p>
        </w:tc>
        <w:tc>
          <w:tcPr>
            <w:tcW w:w="1417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—</w:t>
            </w:r>
          </w:p>
        </w:tc>
        <w:tc>
          <w:tcPr>
            <w:tcW w:w="2268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20"/>
              </w:rPr>
              <w:t>0.753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The 3-class pooled audio classifier (0.996) reaches the MD-feature baseline (0.994), confirming the binary per-pair conclusion at the joint multi-class level. LOIO exhibits the same instrument-specific MFCC-manifold limitation as in the binary case.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Table S6. Per-pair MD-feature baseline classifier — extended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20"/>
        </w:rPr>
        <w:t>The MD-feature baseline classifier used to compute the information-retention ratio in Table 4. Per-pair valid features only (apo states with structurally-undefined ligand features dropped for the activation pair, biological-sentinel imputation for the ligand pair).</w:t>
      </w:r>
    </w:p>
    <w:tbl>
      <w:tblPr>
        <w:tblStyle w:val="AkKlavuz-Vurgu1"/>
        <w:tblW w:w="0" w:type="auto"/>
        <w:tblLook w:val="04A0" w:firstRow="1" w:lastRow="0" w:firstColumn="1" w:lastColumn="0" w:noHBand="0" w:noVBand="1"/>
      </w:tblPr>
      <w:tblGrid>
        <w:gridCol w:w="2551"/>
        <w:gridCol w:w="1134"/>
        <w:gridCol w:w="3402"/>
        <w:gridCol w:w="1701"/>
      </w:tblGrid>
      <w:tr w:rsidR="00C04F83" w:rsidRPr="007E6E18" w:rsidTr="00C0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Model</w:t>
            </w:r>
          </w:p>
        </w:tc>
        <w:tc>
          <w:tcPr>
            <w:tcW w:w="1134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n_samples</w:t>
            </w:r>
          </w:p>
        </w:tc>
        <w:tc>
          <w:tcPr>
            <w:tcW w:w="3402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Features used</w:t>
            </w:r>
          </w:p>
        </w:tc>
        <w:tc>
          <w:tcPr>
            <w:tcW w:w="1701" w:type="dxa"/>
            <w:vAlign w:val="center"/>
          </w:tcPr>
          <w:p w:rsidR="00C04F83" w:rsidRPr="007E6E18" w:rsidRDefault="00000000" w:rsidP="007E6E18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Balanced accuracy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MD baseline / activation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1 000</w:t>
            </w:r>
          </w:p>
        </w:tc>
        <w:tc>
          <w:tcPr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RMSD_Ca, TM3_TM6_distance, NPxxY_RMSD, DRY_ionic_lock (4)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0.989 ± 0.006</w:t>
            </w:r>
          </w:p>
        </w:tc>
      </w:tr>
      <w:tr w:rsidR="00C04F83" w:rsidRPr="007E6E18" w:rsidTr="00C04F8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MD baseline / ligand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1 000</w:t>
            </w:r>
          </w:p>
        </w:tc>
        <w:tc>
          <w:tcPr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RMSD_Ca, TM3_TM6_distance, NPxxY_RMSD, DRY_ionic_lock, Ligand_min_distance*, Ligand_contact_count* (6)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1.000 ± 0.000</w:t>
            </w:r>
          </w:p>
        </w:tc>
      </w:tr>
      <w:tr w:rsidR="00C04F83" w:rsidRPr="007E6E18" w:rsidTr="00C0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1" w:type="dxa"/>
          </w:tcPr>
          <w:p w:rsidR="00C04F83" w:rsidRPr="007E6E18" w:rsidRDefault="00000000" w:rsidP="007E6E18">
            <w:pPr>
              <w:spacing w:line="360" w:lineRule="auto"/>
              <w:jc w:val="both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MD baseline / 3-class</w:t>
            </w:r>
          </w:p>
        </w:tc>
        <w:tc>
          <w:tcPr>
            <w:tcW w:w="1134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1 500</w:t>
            </w:r>
          </w:p>
        </w:tc>
        <w:tc>
          <w:tcPr>
            <w:tcW w:w="3402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All 6 MD features*</w:t>
            </w:r>
          </w:p>
        </w:tc>
        <w:tc>
          <w:tcPr>
            <w:tcW w:w="1701" w:type="dxa"/>
          </w:tcPr>
          <w:p w:rsidR="00C04F83" w:rsidRPr="007E6E18" w:rsidRDefault="00000000" w:rsidP="007E6E18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MU Serif Roman" w:hAnsi="CMU Serif Roman" w:cs="CMU Serif Roman"/>
              </w:rPr>
            </w:pPr>
            <w:r w:rsidRPr="007E6E18">
              <w:rPr>
                <w:rFonts w:ascii="CMU Serif Roman" w:hAnsi="CMU Serif Roman" w:cs="CMU Serif Roman"/>
                <w:sz w:val="18"/>
              </w:rPr>
              <w:t>0.994 ± 0.005</w:t>
            </w:r>
          </w:p>
        </w:tc>
      </w:tr>
    </w:tbl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i/>
          <w:sz w:val="18"/>
        </w:rPr>
        <w:t>* For ligand-pair and 3-class models, the apo state's structurally-undefined ligand features are imputed with biologically motivated sentinels: Ligand_contact_count = 0 (literal zero contacts in apo) and Ligand_min_distance = 30 Å ("no-ligand" sentinel, much greater than any physical bound distance).</w:t>
      </w:r>
    </w:p>
    <w:p w:rsidR="00C04F83" w:rsidRPr="007E6E18" w:rsidRDefault="00000000" w:rsidP="007E6E18">
      <w:pPr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br w:type="page"/>
      </w:r>
    </w:p>
    <w:p w:rsidR="00C04F83" w:rsidRPr="007E6E18" w:rsidRDefault="00000000" w:rsidP="007E6E18">
      <w:pPr>
        <w:pStyle w:val="Balk1"/>
        <w:spacing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</w:rPr>
        <w:lastRenderedPageBreak/>
        <w:t>Supplementary Figures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1. </w:t>
      </w:r>
      <w:r w:rsidRPr="007E6E18">
        <w:rPr>
          <w:rFonts w:ascii="CMU Serif Roman" w:hAnsi="CMU Serif Roman" w:cs="CMU Serif Roman"/>
          <w:sz w:val="22"/>
        </w:rPr>
        <w:t>QC plots from Notebook 01 — per-feature time series across all three states (6 panels: Cα RMSD, TM3–TM6 distance, NPxxY RMSD, DRY ionic lock, ligand minimum distance, ligand contact count). Files: QC_*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2. </w:t>
      </w:r>
      <w:r w:rsidRPr="007E6E18">
        <w:rPr>
          <w:rFonts w:ascii="CMU Serif Roman" w:hAnsi="CMU Serif Roman" w:cs="CMU Serif Roman"/>
          <w:sz w:val="22"/>
        </w:rPr>
        <w:t>Diagnostic MIDI pitch contour per pair (Notebook 02). File: diag_midi_note_sequence_per_pair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3. </w:t>
      </w:r>
      <w:r w:rsidRPr="007E6E18">
        <w:rPr>
          <w:rFonts w:ascii="CMU Serif Roman" w:hAnsi="CMU Serif Roman" w:cs="CMU Serif Roman"/>
          <w:sz w:val="22"/>
        </w:rPr>
        <w:t>MD feature time series per pair (Notebook 03). Files: fig_pair_activation_features_timeseries.png, fig_pair_ligand_features_timeseries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4. </w:t>
      </w:r>
      <w:r w:rsidRPr="007E6E18">
        <w:rPr>
          <w:rFonts w:ascii="CMU Serif Roman" w:hAnsi="CMU Serif Roman" w:cs="CMU Serif Roman"/>
          <w:sz w:val="22"/>
        </w:rPr>
        <w:t>Activation pair: side-by-side spectrograms for violin and flute. Files: fig_pair_activation_spectrograms_violin.png, fig_pair_activation_spectrograms_flute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5. </w:t>
      </w:r>
      <w:r w:rsidRPr="007E6E18">
        <w:rPr>
          <w:rFonts w:ascii="CMU Serif Roman" w:hAnsi="CMU Serif Roman" w:cs="CMU Serif Roman"/>
          <w:sz w:val="22"/>
        </w:rPr>
        <w:t>Ligand pair: side-by-side spectrograms for violin and flute. Files: fig_pair_ligand_spectrograms_violin.png, fig_pair_ligand_spectrograms_flute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6. </w:t>
      </w:r>
      <w:r w:rsidRPr="007E6E18">
        <w:rPr>
          <w:rFonts w:ascii="CMU Serif Roman" w:hAnsi="CMU Serif Roman" w:cs="CMU Serif Roman"/>
          <w:sz w:val="22"/>
        </w:rPr>
        <w:t>Ligand pair: cross-instrument robustness grid (2 × 3, piano / violin / flute × active / active + ligand). File: fig_pair_ligand_cross_instrument_grid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7. </w:t>
      </w:r>
      <w:r w:rsidRPr="007E6E18">
        <w:rPr>
          <w:rFonts w:ascii="CMU Serif Roman" w:hAnsi="CMU Serif Roman" w:cs="CMU Serif Roman"/>
          <w:sz w:val="22"/>
        </w:rPr>
        <w:t>Piano-roll comparisons per pair. Files: fig_pair_activation_piano_roll.png, fig_pair_ligand_piano_roll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8. </w:t>
      </w:r>
      <w:r w:rsidRPr="007E6E18">
        <w:rPr>
          <w:rFonts w:ascii="CMU Serif Roman" w:hAnsi="CMU Serif Roman" w:cs="CMU Serif Roman"/>
          <w:sz w:val="22"/>
        </w:rPr>
        <w:t>PCA of windowed audio feature space (per-state colour, per-instrument marker shape). File: fig_audio_features_pca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9. </w:t>
      </w:r>
      <w:r w:rsidRPr="007E6E18">
        <w:rPr>
          <w:rFonts w:ascii="CMU Serif Roman" w:hAnsi="CMU Serif Roman" w:cs="CMU Serif Roman"/>
          <w:sz w:val="22"/>
        </w:rPr>
        <w:t>3-state MD-feature PCA. File: fig_feature_pca.png</w:t>
      </w:r>
    </w:p>
    <w:p w:rsidR="00C04F83" w:rsidRPr="007E6E18" w:rsidRDefault="00000000" w:rsidP="007E6E18">
      <w:pPr>
        <w:spacing w:after="160" w:line="360" w:lineRule="auto"/>
        <w:jc w:val="both"/>
        <w:rPr>
          <w:rFonts w:ascii="CMU Serif Roman" w:hAnsi="CMU Serif Roman" w:cs="CMU Serif Roman"/>
        </w:rPr>
      </w:pPr>
      <w:r w:rsidRPr="007E6E18">
        <w:rPr>
          <w:rFonts w:ascii="CMU Serif Roman" w:hAnsi="CMU Serif Roman" w:cs="CMU Serif Roman"/>
          <w:b/>
          <w:sz w:val="22"/>
        </w:rPr>
        <w:t xml:space="preserve">Figure S10. </w:t>
      </w:r>
      <w:r w:rsidRPr="007E6E18">
        <w:rPr>
          <w:rFonts w:ascii="CMU Serif Roman" w:hAnsi="CMU Serif Roman" w:cs="CMU Serif Roman"/>
          <w:sz w:val="22"/>
        </w:rPr>
        <w:t>3-class pooled confusion matrix (supplementary analysis). File: fig_classification_confusion_3class_pooled.png</w:t>
      </w:r>
    </w:p>
    <w:sectPr w:rsidR="00C04F83" w:rsidRPr="007E6E18" w:rsidSect="00034616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MU Serif Roman">
    <w:altName w:val="CMU SERIF ROMAN"/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776317443">
    <w:abstractNumId w:val="8"/>
  </w:num>
  <w:num w:numId="2" w16cid:durableId="444741034">
    <w:abstractNumId w:val="6"/>
  </w:num>
  <w:num w:numId="3" w16cid:durableId="1928735329">
    <w:abstractNumId w:val="5"/>
  </w:num>
  <w:num w:numId="4" w16cid:durableId="263615672">
    <w:abstractNumId w:val="4"/>
  </w:num>
  <w:num w:numId="5" w16cid:durableId="1401555796">
    <w:abstractNumId w:val="7"/>
  </w:num>
  <w:num w:numId="6" w16cid:durableId="51774117">
    <w:abstractNumId w:val="3"/>
  </w:num>
  <w:num w:numId="7" w16cid:durableId="867570017">
    <w:abstractNumId w:val="2"/>
  </w:num>
  <w:num w:numId="8" w16cid:durableId="1061101098">
    <w:abstractNumId w:val="1"/>
  </w:num>
  <w:num w:numId="9" w16cid:durableId="491020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E6E18"/>
    <w:rsid w:val="00AA1D8D"/>
    <w:rsid w:val="00B47730"/>
    <w:rsid w:val="00C04F83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6470ED7"/>
  <w14:defaultImageDpi w14:val="300"/>
  <w15:docId w15:val="{DA41F289-4022-1C4A-8E9B-76BDC564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pPr>
      <w:spacing w:after="0" w:line="480" w:lineRule="auto"/>
    </w:pPr>
    <w:rPr>
      <w:rFonts w:ascii="Times New Roman" w:hAnsi="Times New Roman"/>
      <w:sz w:val="24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240" w:after="120" w:line="240" w:lineRule="auto"/>
      <w:outlineLvl w:val="0"/>
    </w:pPr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40" w:after="120" w:line="240" w:lineRule="auto"/>
      <w:outlineLvl w:val="1"/>
    </w:pPr>
    <w:rPr>
      <w:rFonts w:asciiTheme="majorHAnsi" w:eastAsiaTheme="majorEastAsia" w:hAnsiTheme="majorHAnsi" w:cstheme="majorBidi"/>
      <w:b/>
      <w:bCs/>
      <w:color w:val="000000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40" w:after="120" w:line="240" w:lineRule="auto"/>
      <w:outlineLvl w:val="2"/>
    </w:pPr>
    <w:rPr>
      <w:rFonts w:asciiTheme="majorHAnsi" w:eastAsiaTheme="majorEastAsia" w:hAnsiTheme="majorHAnsi" w:cstheme="majorBidi"/>
      <w:b/>
      <w:bCs/>
      <w:color w:val="000000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72</Words>
  <Characters>9536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1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krem YASAR</cp:lastModifiedBy>
  <cp:revision>2</cp:revision>
  <dcterms:created xsi:type="dcterms:W3CDTF">2013-12-23T23:15:00Z</dcterms:created>
  <dcterms:modified xsi:type="dcterms:W3CDTF">2026-05-23T20:19:00Z</dcterms:modified>
  <cp:category/>
</cp:coreProperties>
</file>